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D81F2" w14:textId="77777777" w:rsidR="00A25E4F" w:rsidRDefault="00A25E4F" w:rsidP="00A25E4F">
      <w:pPr>
        <w:pStyle w:val="Normal1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or:</w:t>
      </w:r>
    </w:p>
    <w:p w14:paraId="2FE7EBA2" w14:textId="77777777" w:rsidR="00EF1D96" w:rsidRDefault="00EF1D96" w:rsidP="00EF1D96">
      <w:pPr>
        <w:pStyle w:val="Normal1"/>
        <w:jc w:val="center"/>
      </w:pPr>
      <w:r w:rsidRPr="008173C7">
        <w:rPr>
          <w:rFonts w:ascii="Times New Roman" w:eastAsia="Times New Roman" w:hAnsi="Times New Roman" w:cs="Times New Roman"/>
          <w:b/>
          <w:sz w:val="24"/>
          <w:szCs w:val="24"/>
        </w:rPr>
        <w:t xml:space="preserve">A Bayesian spatial mode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or neuroimaging data based on biologically informed basis functions</w:t>
      </w:r>
    </w:p>
    <w:p w14:paraId="4A7AF559" w14:textId="77777777" w:rsidR="00A25E4F" w:rsidRDefault="00A25E4F" w:rsidP="00A25E4F">
      <w:pPr>
        <w:pStyle w:val="Normal1"/>
        <w:jc w:val="center"/>
      </w:pPr>
      <w:bookmarkStart w:id="0" w:name="_GoBack"/>
      <w:bookmarkEnd w:id="0"/>
    </w:p>
    <w:p w14:paraId="6A23221C" w14:textId="77777777" w:rsidR="00A25E4F" w:rsidRDefault="00A25E4F" w:rsidP="00A25E4F">
      <w:pPr>
        <w:pStyle w:val="Normal1"/>
      </w:pPr>
      <w:r>
        <w:rPr>
          <w:rFonts w:ascii="Times New Roman" w:eastAsia="Times New Roman" w:hAnsi="Times New Roman" w:cs="Times New Roman"/>
          <w:sz w:val="24"/>
          <w:szCs w:val="24"/>
        </w:rPr>
        <w:t>Ismael Huertas,</w:t>
      </w:r>
      <w:r w:rsidRPr="007033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rianne Oldehinkel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rik S. B.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033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vid Garcia-Solis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blo Mir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ristian F. Beckman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7033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re F. Marquan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7*+</w:t>
      </w:r>
    </w:p>
    <w:p w14:paraId="60E070A6" w14:textId="77777777" w:rsidR="00A25E4F" w:rsidRDefault="00A25E4F" w:rsidP="00A25E4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medic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vi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B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Hospi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a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rgen d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cí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/ CSIC / Universidad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vi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eville, Spain</w:t>
      </w:r>
    </w:p>
    <w:p w14:paraId="1D4E8066" w14:textId="77777777" w:rsidR="00A25E4F" w:rsidRPr="00A5042D" w:rsidRDefault="00A25E4F" w:rsidP="00A25E4F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: Department of Cognitive Neuroscienc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bou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 Medical Centre, Nijmegen, the Netherlands</w:t>
      </w:r>
    </w:p>
    <w:p w14:paraId="67A098B4" w14:textId="77777777" w:rsidR="00A25E4F" w:rsidRDefault="00A25E4F" w:rsidP="00A25E4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d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re for Cognitive Neuroimagin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d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stitute for Brain, Cognitio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bou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, Nijmegen, the Netherlands</w:t>
      </w:r>
    </w:p>
    <w:p w14:paraId="170F0E74" w14:textId="77777777" w:rsidR="00A25E4F" w:rsidRDefault="00A25E4F" w:rsidP="00A25E4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: </w:t>
      </w:r>
      <w:proofErr w:type="spellStart"/>
      <w:r w:rsidRPr="00A5042D">
        <w:rPr>
          <w:rFonts w:ascii="Times New Roman" w:eastAsia="Times New Roman" w:hAnsi="Times New Roman" w:cs="Times New Roman"/>
          <w:sz w:val="24"/>
          <w:szCs w:val="24"/>
        </w:rPr>
        <w:t>Servicio</w:t>
      </w:r>
      <w:proofErr w:type="spellEnd"/>
      <w:r w:rsidRPr="00A5042D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5042D">
        <w:rPr>
          <w:rFonts w:ascii="Times New Roman" w:eastAsia="Times New Roman" w:hAnsi="Times New Roman" w:cs="Times New Roman"/>
          <w:sz w:val="24"/>
          <w:szCs w:val="24"/>
        </w:rPr>
        <w:t>Medicina</w:t>
      </w:r>
      <w:proofErr w:type="spellEnd"/>
      <w:r w:rsidRPr="00A5042D">
        <w:rPr>
          <w:rFonts w:ascii="Times New Roman" w:eastAsia="Times New Roman" w:hAnsi="Times New Roman" w:cs="Times New Roman"/>
          <w:sz w:val="24"/>
          <w:szCs w:val="24"/>
        </w:rPr>
        <w:t xml:space="preserve"> Nuclear. UDIM. Hospital </w:t>
      </w:r>
      <w:proofErr w:type="spellStart"/>
      <w:r w:rsidRPr="00A5042D">
        <w:rPr>
          <w:rFonts w:ascii="Times New Roman" w:eastAsia="Times New Roman" w:hAnsi="Times New Roman" w:cs="Times New Roman"/>
          <w:sz w:val="24"/>
          <w:szCs w:val="24"/>
        </w:rPr>
        <w:t>Universitario</w:t>
      </w:r>
      <w:proofErr w:type="spellEnd"/>
      <w:r w:rsidRPr="00A5042D">
        <w:rPr>
          <w:rFonts w:ascii="Times New Roman" w:eastAsia="Times New Roman" w:hAnsi="Times New Roman" w:cs="Times New Roman"/>
          <w:sz w:val="24"/>
          <w:szCs w:val="24"/>
        </w:rPr>
        <w:t xml:space="preserve"> Virgen del </w:t>
      </w:r>
      <w:proofErr w:type="spellStart"/>
      <w:r w:rsidRPr="00A5042D">
        <w:rPr>
          <w:rFonts w:ascii="Times New Roman" w:eastAsia="Times New Roman" w:hAnsi="Times New Roman" w:cs="Times New Roman"/>
          <w:sz w:val="24"/>
          <w:szCs w:val="24"/>
        </w:rPr>
        <w:t>Rocío</w:t>
      </w:r>
      <w:proofErr w:type="spellEnd"/>
      <w:r w:rsidRPr="00A5042D">
        <w:rPr>
          <w:rFonts w:ascii="Times New Roman" w:eastAsia="Times New Roman" w:hAnsi="Times New Roman" w:cs="Times New Roman"/>
          <w:sz w:val="24"/>
          <w:szCs w:val="24"/>
        </w:rPr>
        <w:t>, Seville, Spain</w:t>
      </w:r>
    </w:p>
    <w:p w14:paraId="37AA428C" w14:textId="77777777" w:rsidR="00A25E4F" w:rsidRPr="00A5042D" w:rsidRDefault="00A25E4F" w:rsidP="00A25E4F">
      <w:pPr>
        <w:pStyle w:val="Normal1"/>
        <w:spacing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5: Centro de Investigación Biomédica en Red sobre Enfermedades Neurodegenerativas (CIBERNED)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19C7B680" w14:textId="77777777" w:rsidR="00A25E4F" w:rsidRDefault="00A25E4F" w:rsidP="00A25E4F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6: Oxford Centre for Functional Magnetic Resonance Imaging of the Brain (FMRIB), University of Oxford, United Kingdom</w:t>
      </w:r>
    </w:p>
    <w:p w14:paraId="1DB10479" w14:textId="77777777" w:rsidR="00A25E4F" w:rsidRDefault="00A25E4F" w:rsidP="00A25E4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: Department of Neuroimaging, Centre for Neuroimaging Sciences, Institute of Psychiatry, King’s College London, United Kingdom</w:t>
      </w:r>
    </w:p>
    <w:p w14:paraId="2B0563BC" w14:textId="77777777" w:rsidR="00A25E4F" w:rsidRDefault="00A25E4F" w:rsidP="00A25E4F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14:paraId="08CFEB9B" w14:textId="77777777" w:rsidR="00A25E4F" w:rsidRDefault="00A25E4F" w:rsidP="00A25E4F">
      <w:pPr>
        <w:pStyle w:val="Normal1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: Corresponding Author. Andre Marquan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d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re for Cognitive Neuroimagin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d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stitute for Brain, Cognitio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pittelwe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9, 6525 EN, Nijmegen, the Netherlands. Email: </w:t>
      </w:r>
      <w:hyperlink r:id="rId4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a.f.marquand@fcdonders.ru.nl</w:t>
        </w:r>
      </w:hyperlink>
    </w:p>
    <w:p w14:paraId="2B8E57A7" w14:textId="77777777" w:rsidR="00A25E4F" w:rsidRPr="00B778C6" w:rsidRDefault="00A25E4F" w:rsidP="00A25E4F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+</w:t>
      </w:r>
      <w:r w:rsidRPr="00B778C6">
        <w:rPr>
          <w:rFonts w:ascii="Times New Roman" w:eastAsia="Times New Roman" w:hAnsi="Times New Roman" w:cs="Times New Roman"/>
          <w:sz w:val="24"/>
          <w:szCs w:val="24"/>
        </w:rPr>
        <w:t>: Shared senior author</w:t>
      </w:r>
    </w:p>
    <w:p w14:paraId="0EC559F1" w14:textId="77777777" w:rsidR="00A25E4F" w:rsidRDefault="00A25E4F"/>
    <w:p w14:paraId="441835D6" w14:textId="77777777" w:rsidR="00587ADF" w:rsidRPr="00587ADF" w:rsidRDefault="00587ADF" w:rsidP="00587ADF"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4C60E7B" wp14:editId="2D2655D5">
            <wp:extent cx="6188710" cy="2341880"/>
            <wp:effectExtent l="0" t="0" r="254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ev_violin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630ED" w14:textId="77777777" w:rsidR="00587ADF" w:rsidRDefault="00587ADF" w:rsidP="00587ADF">
      <w:pPr>
        <w:pStyle w:val="Normal1"/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5249AE45" w14:textId="255457D8" w:rsidR="00587ADF" w:rsidRDefault="00587ADF" w:rsidP="009B73D5">
      <w:pPr>
        <w:pStyle w:val="Normal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tal variance explained by the Empirical Bayes approach (A) and the Full Bayesian approach (B) for models with a complete se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unctions. </w:t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="009B73D5" w:rsidRPr="009B73D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drawing>
          <wp:inline distT="0" distB="0" distL="0" distR="0" wp14:anchorId="1E3E9B47" wp14:editId="56537041">
            <wp:extent cx="5943600" cy="454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F72E4" w14:textId="79CC679E" w:rsidR="00A25E4F" w:rsidRDefault="00A25E4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D78F43" w14:textId="6DB02655" w:rsidR="009C0E56" w:rsidRDefault="00A25E4F">
      <w:r w:rsidRPr="00A25E4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587AD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A25E4F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ucture coefficients for each of the </w:t>
      </w:r>
      <w:r w:rsidRPr="00197834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sis functions (see text for details</w:t>
      </w:r>
      <w:r w:rsidR="00717CE0">
        <w:rPr>
          <w:rFonts w:ascii="Times New Roman" w:eastAsia="Times New Roman" w:hAnsi="Times New Roman" w:cs="Times New Roman"/>
          <w:sz w:val="24"/>
          <w:szCs w:val="24"/>
        </w:rPr>
        <w:t xml:space="preserve"> and compare with Figure </w:t>
      </w:r>
      <w:r w:rsidR="0019192F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525C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ach basis function was obtain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cell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striatum hierarchically into </w:t>
      </w:r>
      <w:r w:rsidRPr="00197834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{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,…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30} parts. These different levels of the parcellation hierarchy are denoted by bars along the x-axis.</w:t>
      </w:r>
    </w:p>
    <w:sectPr w:rsidR="009C0E56" w:rsidSect="009C0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E4F"/>
    <w:rsid w:val="0019192F"/>
    <w:rsid w:val="00587ADF"/>
    <w:rsid w:val="00717CE0"/>
    <w:rsid w:val="00951B26"/>
    <w:rsid w:val="009B73D5"/>
    <w:rsid w:val="009C0E56"/>
    <w:rsid w:val="00A25E4F"/>
    <w:rsid w:val="00BB10CF"/>
    <w:rsid w:val="00EF1D96"/>
    <w:rsid w:val="00F0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B6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0E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25E4F"/>
    <w:pPr>
      <w:spacing w:after="160" w:line="48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E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a.f.marquand@fcdonders.ru.nl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85</Words>
  <Characters>162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Marquand</dc:creator>
  <cp:lastModifiedBy>Marquand, Andre</cp:lastModifiedBy>
  <cp:revision>6</cp:revision>
  <dcterms:created xsi:type="dcterms:W3CDTF">2017-06-21T15:42:00Z</dcterms:created>
  <dcterms:modified xsi:type="dcterms:W3CDTF">2017-06-22T10:13:00Z</dcterms:modified>
</cp:coreProperties>
</file>